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2496"/>
        <w:tblW w:w="5063" w:type="pct"/>
        <w:tblBorders>
          <w:top w:val="single" w:sz="2" w:space="0" w:color="7F7F7F" w:themeColor="text1" w:themeTint="80"/>
          <w:left w:val="single" w:sz="2" w:space="0" w:color="7F7F7F" w:themeColor="text1" w:themeTint="80"/>
          <w:bottom w:val="single" w:sz="2" w:space="0" w:color="7F7F7F" w:themeColor="text1" w:themeTint="80"/>
          <w:right w:val="single" w:sz="2" w:space="0" w:color="7F7F7F" w:themeColor="text1" w:themeTint="80"/>
          <w:insideH w:val="single" w:sz="2" w:space="0" w:color="7F7F7F" w:themeColor="text1" w:themeTint="80"/>
          <w:insideV w:val="single" w:sz="2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488"/>
        <w:gridCol w:w="1105"/>
        <w:gridCol w:w="833"/>
        <w:gridCol w:w="866"/>
        <w:gridCol w:w="1105"/>
        <w:gridCol w:w="833"/>
        <w:gridCol w:w="866"/>
        <w:gridCol w:w="1105"/>
        <w:gridCol w:w="833"/>
        <w:gridCol w:w="866"/>
        <w:gridCol w:w="1105"/>
        <w:gridCol w:w="833"/>
        <w:gridCol w:w="866"/>
      </w:tblGrid>
      <w:tr w:rsidR="003265C8" w:rsidRPr="003C36D2" w14:paraId="2BD51807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8766E36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21" w:type="pct"/>
            <w:gridSpan w:val="3"/>
            <w:shd w:val="clear" w:color="auto" w:fill="auto"/>
            <w:noWrap/>
            <w:vAlign w:val="bottom"/>
            <w:hideMark/>
          </w:tcPr>
          <w:p w14:paraId="726F0713" w14:textId="60841428" w:rsidR="003265C8" w:rsidRPr="003C36D2" w:rsidRDefault="001E511D" w:rsidP="003265C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different</w:t>
            </w:r>
          </w:p>
        </w:tc>
        <w:tc>
          <w:tcPr>
            <w:tcW w:w="1054" w:type="pct"/>
            <w:gridSpan w:val="3"/>
            <w:shd w:val="clear" w:color="auto" w:fill="auto"/>
            <w:noWrap/>
            <w:vAlign w:val="bottom"/>
            <w:hideMark/>
          </w:tcPr>
          <w:p w14:paraId="286F4EAD" w14:textId="77777777" w:rsidR="003265C8" w:rsidRPr="003C36D2" w:rsidRDefault="003265C8" w:rsidP="003265C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mediate service</w:t>
            </w:r>
          </w:p>
        </w:tc>
        <w:tc>
          <w:tcPr>
            <w:tcW w:w="1025" w:type="pct"/>
            <w:gridSpan w:val="3"/>
            <w:shd w:val="clear" w:color="auto" w:fill="auto"/>
            <w:noWrap/>
            <w:vAlign w:val="bottom"/>
            <w:hideMark/>
          </w:tcPr>
          <w:p w14:paraId="512A168B" w14:textId="77777777" w:rsidR="003265C8" w:rsidRPr="003C36D2" w:rsidRDefault="003265C8" w:rsidP="003265C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ccine features</w:t>
            </w:r>
          </w:p>
        </w:tc>
        <w:tc>
          <w:tcPr>
            <w:tcW w:w="1027" w:type="pct"/>
            <w:gridSpan w:val="3"/>
            <w:shd w:val="clear" w:color="auto" w:fill="auto"/>
            <w:noWrap/>
            <w:vAlign w:val="bottom"/>
            <w:hideMark/>
          </w:tcPr>
          <w:p w14:paraId="56AFA837" w14:textId="77777777" w:rsidR="003265C8" w:rsidRPr="003C36D2" w:rsidRDefault="003265C8" w:rsidP="003265C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cial proof</w:t>
            </w:r>
          </w:p>
        </w:tc>
      </w:tr>
      <w:tr w:rsidR="003265C8" w:rsidRPr="003C36D2" w14:paraId="05005516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29079A6A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3BB8E21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ginal </w:t>
            </w:r>
          </w:p>
          <w:p w14:paraId="6D48559D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ility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B0948C5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7E397438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D2C938F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ginal </w:t>
            </w:r>
          </w:p>
          <w:p w14:paraId="3225C1AC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ility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D83AC89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7F07CA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5AD2AE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ginal </w:t>
            </w:r>
          </w:p>
          <w:p w14:paraId="7251589D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ility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5C18588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C2C8E0B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4521B75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rginal </w:t>
            </w:r>
          </w:p>
          <w:p w14:paraId="4CF41AB7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ility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BB1B5B2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 CI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B9457FC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 CI</w:t>
            </w:r>
          </w:p>
        </w:tc>
      </w:tr>
      <w:tr w:rsidR="003265C8" w:rsidRPr="003C36D2" w14:paraId="7E84EE90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8CCEE40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18-24 </w:t>
            </w:r>
            <w:proofErr w:type="spell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68DD157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2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48D7F2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2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352C2F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3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90F785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5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1889B4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1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0BA3F2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8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4146EE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7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EEFDB0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3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2B180A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0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EA1E8A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6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46721E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738CE04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7%</w:t>
            </w:r>
          </w:p>
        </w:tc>
      </w:tr>
      <w:tr w:rsidR="003265C8" w:rsidRPr="003C36D2" w14:paraId="69B23A5D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CC1045F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25-34 </w:t>
            </w:r>
            <w:proofErr w:type="spell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23D1864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2.7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81A375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1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0CA497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3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B70546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F630A4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8D056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E1422B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5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583D2F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D403DF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4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49530F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A83B16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193A393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9%</w:t>
            </w:r>
          </w:p>
        </w:tc>
      </w:tr>
      <w:tr w:rsidR="003265C8" w:rsidRPr="003C36D2" w14:paraId="1F980D6B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575E8E2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35-44 </w:t>
            </w:r>
            <w:proofErr w:type="spell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477423E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4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D92543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3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1B5D97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4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8654E8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1825AC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5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0E1449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D10DC1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7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AD982D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6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57DCD1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9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632F5A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0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C05F36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B56E4E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%</w:t>
            </w:r>
          </w:p>
        </w:tc>
      </w:tr>
      <w:tr w:rsidR="003265C8" w:rsidRPr="003C36D2" w14:paraId="4F71F1B4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7478EC0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45-54 </w:t>
            </w:r>
            <w:proofErr w:type="spell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F3C1D2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9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0379DB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7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0A9431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2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87F1D7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9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F998DA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5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0DD424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34541A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0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2F3F6F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8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4551E3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.3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0760E2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1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C0AFCD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C93716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7%</w:t>
            </w:r>
          </w:p>
        </w:tc>
      </w:tr>
      <w:tr w:rsidR="003265C8" w:rsidRPr="003C36D2" w14:paraId="5C94A26E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1526134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55-64 </w:t>
            </w:r>
            <w:proofErr w:type="spell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067E76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3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D260AC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5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778476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0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C578BA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595C56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DC3200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1B00F4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6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A45BCE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4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06CBBA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9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668493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3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9CCADE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37326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%</w:t>
            </w:r>
          </w:p>
        </w:tc>
      </w:tr>
      <w:tr w:rsidR="003265C8" w:rsidRPr="003C36D2" w14:paraId="580E3343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D284514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ge 65+ </w:t>
            </w:r>
            <w:proofErr w:type="spell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CEEF86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1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6BCE6C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8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7EE4C3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.4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3BEDBCD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9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A72FB3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1C6F2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4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E0326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.4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4F9BAE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8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B853AC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0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12D3AA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F30591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4CD665D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%</w:t>
            </w:r>
          </w:p>
        </w:tc>
      </w:tr>
      <w:tr w:rsidR="003265C8" w:rsidRPr="003C36D2" w14:paraId="4755AE3B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3D16DBA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/ African America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6B50F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4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40EBA4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9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40CEA6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0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E88EBC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45CAD96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20364F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746219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7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882817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.8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1AE224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.5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066BCE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9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06A27C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3852E8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%</w:t>
            </w:r>
          </w:p>
        </w:tc>
      </w:tr>
      <w:tr w:rsidR="003265C8" w:rsidRPr="003C36D2" w14:paraId="55635032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3D09DD15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hite 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E734BB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5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82B8FB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3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6A34D46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6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07C4DEA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69EED8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A0B691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3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2CAE29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9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C6432F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6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B03313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2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4834FB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1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C95DF5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1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CA51D5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2%</w:t>
            </w:r>
          </w:p>
        </w:tc>
      </w:tr>
      <w:tr w:rsidR="003265C8" w:rsidRPr="003C36D2" w14:paraId="04FCB7E7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5E0873D7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a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550EB9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5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C6B4D6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7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B848BA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3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6EE8AD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850452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7998B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0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5E5BE5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.3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79C3D94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8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972A80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.8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6EA4A92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DF9EEC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849DEF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7%</w:t>
            </w:r>
          </w:p>
        </w:tc>
      </w:tr>
      <w:tr w:rsidR="003265C8" w:rsidRPr="003C36D2" w14:paraId="6BDAB399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E27D588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ac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937C09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.5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AE40FD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3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A405A4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.7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1D5732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4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4B03D1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824A0F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5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03F854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8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2FEA0B4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5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0BF8BF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1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0F6A6A0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071CDA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3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8EB745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.3%</w:t>
            </w:r>
          </w:p>
        </w:tc>
      </w:tr>
      <w:tr w:rsidR="003265C8" w:rsidRPr="003C36D2" w14:paraId="3BD821F5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028EE4E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mocrat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7D4AEFF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8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EE5ABF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9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C0290F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.6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5980786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3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098AA8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BD2574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F6B2A0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.7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D37B29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8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CCB54A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6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F7B3F9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2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64280C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2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054449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2%</w:t>
            </w:r>
          </w:p>
        </w:tc>
      </w:tr>
      <w:tr w:rsidR="003265C8" w:rsidRPr="003C36D2" w14:paraId="78030771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D9B8A52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ublican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3165D9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7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C11D9D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4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3DF522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0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960218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1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7F290B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0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FA7ABA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1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E701AD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7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DC1FAA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8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5BA998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7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A0083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5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066EBD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773294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%</w:t>
            </w:r>
          </w:p>
        </w:tc>
      </w:tr>
      <w:tr w:rsidR="003265C8" w:rsidRPr="003C36D2" w14:paraId="3AA65BAF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27416FEA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</w:t>
            </w:r>
            <w:proofErr w:type="gramEnd"/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olitical group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46F333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7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090C51D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.7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8AD94C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7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6317C0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9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6370A57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388764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52DAC6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5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543AB60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0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B659AC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.0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3F0CB7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9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7BB87F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305B53B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%</w:t>
            </w:r>
          </w:p>
        </w:tc>
      </w:tr>
      <w:tr w:rsidR="003265C8" w:rsidRPr="003C36D2" w14:paraId="6177BCCA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1B180CC3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ready/definitely vaccinat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04AE538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.1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EC849B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0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4C02D1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.2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6B8DEB9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0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E94212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3C9980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9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77DA5F3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6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F82D76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2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98E8D5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0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5CD042C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3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3C9EAAC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2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2E0A7002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3%</w:t>
            </w:r>
          </w:p>
        </w:tc>
      </w:tr>
      <w:tr w:rsidR="003265C8" w:rsidRPr="003C36D2" w14:paraId="7B4DE5A4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499276D6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vaccinat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2E5C75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.0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141CEEA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7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4FD6B2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4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79042D6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304F974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6B28D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420A230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.1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9EED7D4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5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ADAA56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8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1081B8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5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1F153CC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6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0CC84D6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%</w:t>
            </w:r>
          </w:p>
        </w:tc>
      </w:tr>
      <w:tr w:rsidR="003265C8" w:rsidRPr="003C36D2" w14:paraId="4DD1135E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766FCF7E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bably not vaccinat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3A780BFC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0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A709C1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.2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D20D42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.9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2F77C60B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20F560B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08C730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4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2726650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9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6FEBD4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.0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5B0E65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.7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E814BA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1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613FC571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0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66866B59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1%</w:t>
            </w:r>
          </w:p>
        </w:tc>
      </w:tr>
      <w:tr w:rsidR="003265C8" w:rsidRPr="003C36D2" w14:paraId="27D29E6D" w14:textId="77777777" w:rsidTr="003265C8">
        <w:trPr>
          <w:trHeight w:val="320"/>
        </w:trPr>
        <w:tc>
          <w:tcPr>
            <w:tcW w:w="873" w:type="pct"/>
            <w:shd w:val="clear" w:color="auto" w:fill="auto"/>
            <w:noWrap/>
            <w:vAlign w:val="bottom"/>
            <w:hideMark/>
          </w:tcPr>
          <w:p w14:paraId="68E0D569" w14:textId="77777777" w:rsidR="003265C8" w:rsidRPr="003C36D2" w:rsidRDefault="003265C8" w:rsidP="003265C8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finitely not vaccinate</w:t>
            </w:r>
          </w:p>
        </w:tc>
        <w:tc>
          <w:tcPr>
            <w:tcW w:w="387" w:type="pct"/>
            <w:shd w:val="clear" w:color="auto" w:fill="auto"/>
            <w:noWrap/>
            <w:vAlign w:val="bottom"/>
            <w:hideMark/>
          </w:tcPr>
          <w:p w14:paraId="14681C4D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.1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91272D0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.0%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3CB8248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.3%</w:t>
            </w:r>
          </w:p>
        </w:tc>
        <w:tc>
          <w:tcPr>
            <w:tcW w:w="421" w:type="pct"/>
            <w:shd w:val="clear" w:color="auto" w:fill="auto"/>
            <w:noWrap/>
            <w:vAlign w:val="bottom"/>
            <w:hideMark/>
          </w:tcPr>
          <w:p w14:paraId="4151F393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294" w:type="pct"/>
            <w:shd w:val="clear" w:color="auto" w:fill="auto"/>
            <w:noWrap/>
            <w:vAlign w:val="bottom"/>
            <w:hideMark/>
          </w:tcPr>
          <w:p w14:paraId="7FFA2C0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%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B793D9A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353D040E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7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00D14F0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6%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8D16D05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0.9%</w:t>
            </w:r>
          </w:p>
        </w:tc>
        <w:tc>
          <w:tcPr>
            <w:tcW w:w="422" w:type="pct"/>
            <w:shd w:val="clear" w:color="auto" w:fill="auto"/>
            <w:noWrap/>
            <w:vAlign w:val="bottom"/>
            <w:hideMark/>
          </w:tcPr>
          <w:p w14:paraId="155062D7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6%</w:t>
            </w:r>
          </w:p>
        </w:tc>
        <w:tc>
          <w:tcPr>
            <w:tcW w:w="295" w:type="pct"/>
            <w:shd w:val="clear" w:color="auto" w:fill="auto"/>
            <w:noWrap/>
            <w:vAlign w:val="bottom"/>
            <w:hideMark/>
          </w:tcPr>
          <w:p w14:paraId="47EC8116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%</w:t>
            </w:r>
          </w:p>
        </w:tc>
        <w:tc>
          <w:tcPr>
            <w:tcW w:w="305" w:type="pct"/>
            <w:shd w:val="clear" w:color="auto" w:fill="auto"/>
            <w:noWrap/>
            <w:vAlign w:val="bottom"/>
            <w:hideMark/>
          </w:tcPr>
          <w:p w14:paraId="5720FE8F" w14:textId="77777777" w:rsidR="003265C8" w:rsidRPr="003C36D2" w:rsidRDefault="003265C8" w:rsidP="003265C8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36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%</w:t>
            </w:r>
          </w:p>
        </w:tc>
      </w:tr>
    </w:tbl>
    <w:p w14:paraId="7B47E6EA" w14:textId="3D688BC3" w:rsidR="00F13054" w:rsidRPr="003C36D2" w:rsidRDefault="009F70C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5 Table</w:t>
      </w:r>
      <w:r w:rsidR="003265C8" w:rsidRPr="003C36D2">
        <w:rPr>
          <w:rFonts w:ascii="Times New Roman" w:hAnsi="Times New Roman" w:cs="Times New Roman"/>
          <w:b/>
          <w:bCs/>
          <w:sz w:val="20"/>
          <w:szCs w:val="20"/>
        </w:rPr>
        <w:t>: Marginal probability of latent class</w:t>
      </w:r>
      <w:r w:rsidR="00004D62" w:rsidRPr="003C36D2">
        <w:rPr>
          <w:rFonts w:ascii="Times New Roman" w:hAnsi="Times New Roman" w:cs="Times New Roman"/>
          <w:b/>
          <w:bCs/>
          <w:sz w:val="20"/>
          <w:szCs w:val="20"/>
        </w:rPr>
        <w:t xml:space="preserve"> group</w:t>
      </w:r>
      <w:r w:rsidR="003265C8" w:rsidRPr="003C36D2">
        <w:rPr>
          <w:rFonts w:ascii="Times New Roman" w:hAnsi="Times New Roman" w:cs="Times New Roman"/>
          <w:b/>
          <w:bCs/>
          <w:sz w:val="20"/>
          <w:szCs w:val="20"/>
        </w:rPr>
        <w:t xml:space="preserve"> membership</w:t>
      </w:r>
    </w:p>
    <w:sectPr w:rsidR="00F13054" w:rsidRPr="003C36D2" w:rsidSect="003265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C8"/>
    <w:rsid w:val="00004D62"/>
    <w:rsid w:val="0002420C"/>
    <w:rsid w:val="00103320"/>
    <w:rsid w:val="00140467"/>
    <w:rsid w:val="001437DF"/>
    <w:rsid w:val="00155267"/>
    <w:rsid w:val="00190039"/>
    <w:rsid w:val="001B0F6C"/>
    <w:rsid w:val="001E511D"/>
    <w:rsid w:val="00227870"/>
    <w:rsid w:val="002847FB"/>
    <w:rsid w:val="00323341"/>
    <w:rsid w:val="003265C8"/>
    <w:rsid w:val="00343E91"/>
    <w:rsid w:val="00375263"/>
    <w:rsid w:val="00380FF1"/>
    <w:rsid w:val="00383151"/>
    <w:rsid w:val="003B12C7"/>
    <w:rsid w:val="003C36D2"/>
    <w:rsid w:val="004631CD"/>
    <w:rsid w:val="004A2AAC"/>
    <w:rsid w:val="004A5B01"/>
    <w:rsid w:val="004C2E3E"/>
    <w:rsid w:val="004E64A4"/>
    <w:rsid w:val="004F7363"/>
    <w:rsid w:val="00535866"/>
    <w:rsid w:val="005A3C2E"/>
    <w:rsid w:val="00621F63"/>
    <w:rsid w:val="00637F63"/>
    <w:rsid w:val="00664AB3"/>
    <w:rsid w:val="006D4AD8"/>
    <w:rsid w:val="006E7BD4"/>
    <w:rsid w:val="006F2B08"/>
    <w:rsid w:val="007211D8"/>
    <w:rsid w:val="00792383"/>
    <w:rsid w:val="007D41CC"/>
    <w:rsid w:val="007F05C6"/>
    <w:rsid w:val="00813F9E"/>
    <w:rsid w:val="00836176"/>
    <w:rsid w:val="00840A0E"/>
    <w:rsid w:val="00863737"/>
    <w:rsid w:val="008F0A0C"/>
    <w:rsid w:val="008F705A"/>
    <w:rsid w:val="009161AD"/>
    <w:rsid w:val="00927730"/>
    <w:rsid w:val="00935C14"/>
    <w:rsid w:val="009500A5"/>
    <w:rsid w:val="00956309"/>
    <w:rsid w:val="009638D2"/>
    <w:rsid w:val="009862D5"/>
    <w:rsid w:val="009A402F"/>
    <w:rsid w:val="009B1492"/>
    <w:rsid w:val="009B1BB4"/>
    <w:rsid w:val="009F70CE"/>
    <w:rsid w:val="00AD236A"/>
    <w:rsid w:val="00B3223F"/>
    <w:rsid w:val="00B35FCF"/>
    <w:rsid w:val="00B44A38"/>
    <w:rsid w:val="00B738B7"/>
    <w:rsid w:val="00C0447C"/>
    <w:rsid w:val="00C440BB"/>
    <w:rsid w:val="00C82AB6"/>
    <w:rsid w:val="00CB5EFC"/>
    <w:rsid w:val="00CE3ABC"/>
    <w:rsid w:val="00CF2A49"/>
    <w:rsid w:val="00D870CB"/>
    <w:rsid w:val="00E47CA7"/>
    <w:rsid w:val="00EA1A27"/>
    <w:rsid w:val="00EA6755"/>
    <w:rsid w:val="00EC1C98"/>
    <w:rsid w:val="00F33772"/>
    <w:rsid w:val="00F40AC2"/>
    <w:rsid w:val="00F627DD"/>
    <w:rsid w:val="00F86A45"/>
    <w:rsid w:val="00F87059"/>
    <w:rsid w:val="00FA69E9"/>
    <w:rsid w:val="00FE6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74FF3B"/>
  <w15:chartTrackingRefBased/>
  <w15:docId w15:val="{F3CC4D45-D10B-B94D-910D-B60CA4157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74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un-Wilsonova, Ingrid</dc:creator>
  <cp:keywords/>
  <dc:description/>
  <cp:lastModifiedBy>Eshun-Wilsonova, Ingrid</cp:lastModifiedBy>
  <cp:revision>7</cp:revision>
  <dcterms:created xsi:type="dcterms:W3CDTF">2021-05-15T14:39:00Z</dcterms:created>
  <dcterms:modified xsi:type="dcterms:W3CDTF">2021-06-14T13:16:00Z</dcterms:modified>
</cp:coreProperties>
</file>